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2C2F8" w14:textId="5F84E504" w:rsidR="003847E3" w:rsidRPr="00532BA0" w:rsidRDefault="003847E3" w:rsidP="0015315B">
      <w:pPr>
        <w:pStyle w:val="Ingenmellomrom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56237498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532BA0">
        <w:rPr>
          <w:rFonts w:ascii="Times New Roman" w:hAnsi="Times New Roman" w:cs="Times New Roman"/>
          <w:sz w:val="24"/>
          <w:szCs w:val="24"/>
        </w:rPr>
        <w:t xml:space="preserve">. </w:t>
      </w:r>
      <w:r w:rsidRPr="00532BA0">
        <w:rPr>
          <w:rFonts w:ascii="Times New Roman" w:hAnsi="Times New Roman" w:cs="Times New Roman"/>
          <w:b/>
          <w:sz w:val="24"/>
          <w:szCs w:val="24"/>
        </w:rPr>
        <w:t>Analysis for stage progression. Comparison of the SUH 2002-2011 and SUH 2002-2006 cohor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56237012"/>
      <w:r w:rsidRPr="00532BA0">
        <w:rPr>
          <w:rFonts w:ascii="Times New Roman" w:hAnsi="Times New Roman" w:cs="Times New Roman"/>
          <w:sz w:val="24"/>
          <w:szCs w:val="24"/>
        </w:rPr>
        <w:t>Univariate progression-free survival analysis, including hazard ratio</w:t>
      </w:r>
      <w:r w:rsidR="0015315B">
        <w:rPr>
          <w:rFonts w:ascii="Times New Roman" w:hAnsi="Times New Roman" w:cs="Times New Roman"/>
          <w:sz w:val="24"/>
          <w:szCs w:val="24"/>
        </w:rPr>
        <w:t xml:space="preserve"> (HR)</w:t>
      </w:r>
      <w:r w:rsidRPr="00532BA0">
        <w:rPr>
          <w:rFonts w:ascii="Times New Roman" w:hAnsi="Times New Roman" w:cs="Times New Roman"/>
          <w:sz w:val="24"/>
          <w:szCs w:val="24"/>
        </w:rPr>
        <w:t xml:space="preserve"> and 95% confidence interval</w:t>
      </w:r>
      <w:r w:rsidR="0015315B">
        <w:rPr>
          <w:rFonts w:ascii="Times New Roman" w:hAnsi="Times New Roman" w:cs="Times New Roman"/>
          <w:sz w:val="24"/>
          <w:szCs w:val="24"/>
        </w:rPr>
        <w:t xml:space="preserve"> (CI)</w:t>
      </w:r>
      <w:r w:rsidRPr="00532BA0">
        <w:rPr>
          <w:rFonts w:ascii="Times New Roman" w:hAnsi="Times New Roman" w:cs="Times New Roman"/>
          <w:sz w:val="24"/>
          <w:szCs w:val="24"/>
        </w:rPr>
        <w:t>, for clinical and histopathological variables</w:t>
      </w:r>
      <w:r w:rsidR="00D22557">
        <w:rPr>
          <w:rFonts w:ascii="Times New Roman" w:hAnsi="Times New Roman" w:cs="Times New Roman"/>
          <w:sz w:val="24"/>
          <w:szCs w:val="24"/>
        </w:rPr>
        <w:t xml:space="preserve">, </w:t>
      </w:r>
      <w:r w:rsidR="00D22557" w:rsidRPr="00D22557">
        <w:rPr>
          <w:rFonts w:ascii="Times New Roman" w:hAnsi="Times New Roman" w:cs="Times New Roman"/>
          <w:sz w:val="24"/>
          <w:szCs w:val="24"/>
        </w:rPr>
        <w:t>and examined markers</w:t>
      </w:r>
      <w:r w:rsidRPr="00532BA0">
        <w:rPr>
          <w:rFonts w:ascii="Times New Roman" w:hAnsi="Times New Roman" w:cs="Times New Roman"/>
          <w:sz w:val="24"/>
          <w:szCs w:val="24"/>
        </w:rPr>
        <w:t>.</w:t>
      </w:r>
      <w:bookmarkEnd w:id="1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935"/>
        <w:gridCol w:w="1882"/>
        <w:gridCol w:w="1828"/>
        <w:gridCol w:w="525"/>
        <w:gridCol w:w="1032"/>
        <w:gridCol w:w="788"/>
        <w:gridCol w:w="1827"/>
        <w:gridCol w:w="1828"/>
        <w:gridCol w:w="525"/>
        <w:gridCol w:w="1130"/>
      </w:tblGrid>
      <w:tr w:rsidR="00D30A72" w:rsidRPr="00D22557" w14:paraId="39043AD8" w14:textId="77777777" w:rsidTr="00D30A72">
        <w:trPr>
          <w:trHeight w:val="309"/>
        </w:trPr>
        <w:tc>
          <w:tcPr>
            <w:tcW w:w="244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8D99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age progression cohort, SUH 2002-2011</w:t>
            </w:r>
          </w:p>
        </w:tc>
        <w:tc>
          <w:tcPr>
            <w:tcW w:w="255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DED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age progression cohort, SUH 2002-2006</w:t>
            </w:r>
          </w:p>
        </w:tc>
      </w:tr>
      <w:tr w:rsidR="00D30A72" w:rsidRPr="00D22557" w14:paraId="19A5D410" w14:textId="77777777" w:rsidTr="00D30A72">
        <w:trPr>
          <w:trHeight w:val="309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4EA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haracteristic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42D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358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Event/ At risk (%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92E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Log Rank p-value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8D9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ECB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95%CI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02E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D46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Event/At risk (%) 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386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Log Rank p-value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D8E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R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CC7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95%CI </w:t>
            </w:r>
          </w:p>
        </w:tc>
      </w:tr>
      <w:tr w:rsidR="00D30A72" w:rsidRPr="00D22557" w14:paraId="0F69F252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33B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Ag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EAE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 7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DB49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/ 168 (3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4AAB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897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8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8FB0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8 – 12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326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7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366B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/90 (3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65A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2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E67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0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BE3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 – 14.7</w:t>
            </w:r>
          </w:p>
        </w:tc>
      </w:tr>
      <w:tr w:rsidR="00D30A72" w:rsidRPr="00D22557" w14:paraId="2E3F6A04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1E431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12A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 7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5FD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/ 181 (12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9E77C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7264F9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897FE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EEE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7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B31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/93(11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96881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AF833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0A67A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30A72" w:rsidRPr="00D22557" w14:paraId="486406BE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F12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e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F70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l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C3C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/ 261 (9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62E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7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78A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BF9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 – 1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A41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ale 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4AC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/140 (8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F1B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0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B42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F844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 – 2.7</w:t>
            </w:r>
          </w:p>
        </w:tc>
      </w:tr>
      <w:tr w:rsidR="00D30A72" w:rsidRPr="00D22557" w14:paraId="0E4908F5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639026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E10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emal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114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/ 88 (3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79A8D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0FC6C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095F8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4A0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emal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967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/43 (5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3BF68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2C0A3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50E78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30A72" w:rsidRPr="00D22557" w14:paraId="7C12BA25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600B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WHO 19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52F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FCA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/ 69 (2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A4D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27A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C6B9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829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D85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/41 (2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6B0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B51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283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D30A72" w:rsidRPr="00D22557" w14:paraId="34073CAC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C25A8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A6E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A68B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/ 164 (4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6F12D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F42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88B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 – 24.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B69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CD14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/94 (5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BA45BE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5CD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B31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 – 19.3</w:t>
            </w:r>
          </w:p>
        </w:tc>
      </w:tr>
      <w:tr w:rsidR="00D30A72" w:rsidRPr="00D22557" w14:paraId="4DE0EC50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F63EF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8C4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8D4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/ 116 (16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11A84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EA2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EC5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6 – 91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FB0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05D4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/48 (15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A6345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0BF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913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 – 55.6</w:t>
            </w:r>
          </w:p>
        </w:tc>
      </w:tr>
      <w:tr w:rsidR="00D30A72" w:rsidRPr="00D22557" w14:paraId="1DD6597E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6A39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WHO 2004/2016 grad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7CB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ACD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/ 199 (3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6F5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C99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9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E0F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0 -12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7340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253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/113 (3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3C9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557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1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58F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3 – 13.2</w:t>
            </w:r>
          </w:p>
        </w:tc>
      </w:tr>
      <w:tr w:rsidR="00D30A72" w:rsidRPr="00D22557" w14:paraId="61E69803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3E9E0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0B9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High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A7A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/ 150 (13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53DD6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2181B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383B9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27B9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igh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C40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/70 (13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699B0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2B78D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8620E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30A72" w:rsidRPr="00D22557" w14:paraId="17CA07E2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9EA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tag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63C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a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823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/ 268 (4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39CB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269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2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726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8 – 13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983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0B5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/146 (3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B32B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32B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.8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816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3 – 35.3</w:t>
            </w:r>
          </w:p>
        </w:tc>
      </w:tr>
      <w:tr w:rsidR="00D30A72" w:rsidRPr="00D22557" w14:paraId="426206F9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9D31EF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6694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23E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/ 81 (20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3B46D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DB36E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96A49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5EF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170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/37 (24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201FF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34BAF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B4D51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30A72" w:rsidRPr="00D22557" w14:paraId="67F72C73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63A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ultifocalit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199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DBE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/ 203 (4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F3E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1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D8D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8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3D2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2 – 6.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7F2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8BF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/87 (3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DD7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0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FA1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0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5ED0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 – 11.5</w:t>
            </w:r>
          </w:p>
        </w:tc>
      </w:tr>
      <w:tr w:rsidR="00D30A72" w:rsidRPr="00D22557" w14:paraId="29AC6D0F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11E48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763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EF7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/ 117 (12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0F5F5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8700D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F7778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FAC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8960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/68 (10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5F3A2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03378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33D1D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30A72" w:rsidRPr="00D22557" w14:paraId="52443DCD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A51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I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A95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5E39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/ 312 (6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635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02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A92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6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D44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5 – 8.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72B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EF4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/162 (6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9EE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DB4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3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516B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3 – 14.0</w:t>
            </w:r>
          </w:p>
        </w:tc>
      </w:tr>
      <w:tr w:rsidR="00D30A72" w:rsidRPr="00D22557" w14:paraId="70EB689C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03C9B3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A4E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19B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/37 (19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8B2A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1D1CD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A95F1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0AC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5D89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/21 (19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53F49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9D0A7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6572F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30A72" w:rsidRPr="00D22557" w14:paraId="38ADD536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0DE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Ki67 (%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309B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 3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946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/ 244 (5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3B6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02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1F0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4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5C3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5 – 7.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74A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3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3B1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/135 (5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88D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95D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5A79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 – 7.6</w:t>
            </w:r>
          </w:p>
        </w:tc>
      </w:tr>
      <w:tr w:rsidR="00D30A72" w:rsidRPr="00D22557" w14:paraId="6934FAC1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938D4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106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 3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352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/78 (14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31A8A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DFB06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3D551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70D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3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084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/44 (11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C5925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4E537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A43B9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30A72" w:rsidRPr="00D22557" w14:paraId="686E3176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A33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AI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69E9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 1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0B0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/ 264 (3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D1D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9A1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1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6FE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8 – 22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C630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1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EE0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/143 (3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BDD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A504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8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939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2 – 20.7</w:t>
            </w:r>
          </w:p>
        </w:tc>
      </w:tr>
      <w:tr w:rsidR="00D30A72" w:rsidRPr="00D22557" w14:paraId="57DA84D6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C6B82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4CC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 1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D72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/ 76 (21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7B24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6EAD8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C4758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E3D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1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A0E0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/40 (20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39A6D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81467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36DDE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30A72" w:rsidRPr="00D22557" w14:paraId="15AD03D8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DF8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PH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48E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 4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B00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/ 262 (3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914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3CB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7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D522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5 – 13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553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4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ECF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/136 (3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366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9909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3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A7A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3 – 23.8</w:t>
            </w:r>
          </w:p>
        </w:tc>
      </w:tr>
      <w:tr w:rsidR="00D30A72" w:rsidRPr="00D22557" w14:paraId="082B76DE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93C34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5C5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 4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AAC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/ 77 (18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A9C70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70501A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DC000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8F9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4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D07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/45 (20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E66A9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54905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F26AD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D30A72" w:rsidRPr="00D22557" w14:paraId="4C1BC33F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E91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K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9A9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gativ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F25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/ 169 (4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AD8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28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D72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8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CFF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 – 7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D87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839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8966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F69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7484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D30A72" w:rsidRPr="00D22557" w14:paraId="4E0CB6B1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E12D0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A7F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sitiv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09A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/ 171 (9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8DC09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E02DD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0979A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B51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9AB4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CE7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CA3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D7B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D30A72" w:rsidRPr="00D22557" w14:paraId="273CE835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8B53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53 (%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E5F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 1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F7E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/ 261 (4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F5F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D70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0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2BDE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8 – 9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B51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449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4944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8054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136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D30A72" w:rsidRPr="00D22557" w14:paraId="24E2FD80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50827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A44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 1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DEAF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/ 78 (15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39D77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CB96B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219E2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CF0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879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F808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49F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24C9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D30A72" w:rsidRPr="00D22557" w14:paraId="5CBD6A37" w14:textId="77777777" w:rsidTr="00D30A72">
        <w:trPr>
          <w:trHeight w:val="309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E01B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D25 (%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460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 1.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2255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/169 (2)</w:t>
            </w:r>
          </w:p>
        </w:tc>
        <w:tc>
          <w:tcPr>
            <w:tcW w:w="6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DBA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EFDC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2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A25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8 – 15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A2A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0.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A47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/94 (1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C4EB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01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5B17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.8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549A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8 – 106.2</w:t>
            </w:r>
          </w:p>
        </w:tc>
      </w:tr>
      <w:tr w:rsidR="00D30A72" w:rsidRPr="00D22557" w14:paraId="411CCE68" w14:textId="77777777" w:rsidTr="00D30A72">
        <w:trPr>
          <w:trHeight w:val="309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0AAC0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81BB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 1.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D80D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/169 (12)</w:t>
            </w:r>
          </w:p>
        </w:tc>
        <w:tc>
          <w:tcPr>
            <w:tcW w:w="6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11A86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93828A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3A546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50A9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0.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4241" w14:textId="77777777" w:rsidR="00D30A72" w:rsidRPr="00D22557" w:rsidRDefault="00D30A72" w:rsidP="00D30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2255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/89 (13)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98FCE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A3A9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94B5C" w14:textId="77777777" w:rsidR="00D30A72" w:rsidRPr="00D22557" w:rsidRDefault="00D30A72" w:rsidP="00D3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bookmarkEnd w:id="0"/>
    </w:tbl>
    <w:p w14:paraId="092743CA" w14:textId="77777777" w:rsidR="002B41BD" w:rsidRDefault="002B41BD"/>
    <w:sectPr w:rsidR="002B41BD" w:rsidSect="003847E3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148AE" w14:textId="77777777" w:rsidR="0009710B" w:rsidRDefault="0009710B" w:rsidP="003847E3">
      <w:pPr>
        <w:spacing w:after="0" w:line="240" w:lineRule="auto"/>
      </w:pPr>
      <w:r>
        <w:separator/>
      </w:r>
    </w:p>
  </w:endnote>
  <w:endnote w:type="continuationSeparator" w:id="0">
    <w:p w14:paraId="0C23244B" w14:textId="77777777" w:rsidR="0009710B" w:rsidRDefault="0009710B" w:rsidP="00384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79667" w14:textId="151B3D0A" w:rsidR="00D22557" w:rsidRDefault="00D22557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CBF4C" w14:textId="0AEBDA1D" w:rsidR="00D22557" w:rsidRDefault="00D22557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AA4EF" w14:textId="5F062CA7" w:rsidR="00D22557" w:rsidRDefault="00D22557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049A4" w14:textId="77777777" w:rsidR="0009710B" w:rsidRDefault="0009710B" w:rsidP="003847E3">
      <w:pPr>
        <w:spacing w:after="0" w:line="240" w:lineRule="auto"/>
      </w:pPr>
      <w:r>
        <w:separator/>
      </w:r>
    </w:p>
  </w:footnote>
  <w:footnote w:type="continuationSeparator" w:id="0">
    <w:p w14:paraId="2EB857AF" w14:textId="77777777" w:rsidR="0009710B" w:rsidRDefault="0009710B" w:rsidP="003847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7E3"/>
    <w:rsid w:val="00003EA9"/>
    <w:rsid w:val="0009710B"/>
    <w:rsid w:val="0015315B"/>
    <w:rsid w:val="002B41BD"/>
    <w:rsid w:val="003847E3"/>
    <w:rsid w:val="00410639"/>
    <w:rsid w:val="005E592C"/>
    <w:rsid w:val="008E6EF5"/>
    <w:rsid w:val="00A50BA3"/>
    <w:rsid w:val="00A60A95"/>
    <w:rsid w:val="00D22557"/>
    <w:rsid w:val="00D30A72"/>
    <w:rsid w:val="00EB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63D58E41"/>
  <w15:chartTrackingRefBased/>
  <w15:docId w15:val="{062DAFCB-2AFD-4837-B5BB-0ADD44B24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3847E3"/>
    <w:pPr>
      <w:spacing w:after="0" w:line="240" w:lineRule="auto"/>
    </w:pPr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D225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2255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9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0</Words>
  <Characters>1701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sand, Melinda</dc:creator>
  <cp:keywords/>
  <dc:description/>
  <cp:lastModifiedBy>Lillesand, Melinda</cp:lastModifiedBy>
  <cp:revision>3</cp:revision>
  <dcterms:created xsi:type="dcterms:W3CDTF">2024-01-15T18:09:00Z</dcterms:created>
  <dcterms:modified xsi:type="dcterms:W3CDTF">2024-01-15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1-15T18:09:38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3dc9924d-7fd4-4409-a36d-245b84bd953b</vt:lpwstr>
  </property>
  <property fmtid="{D5CDD505-2E9C-101B-9397-08002B2CF9AE}" pid="8" name="MSIP_Label_d291ddcc-9a90-46b7-a727-d19b3ec4b730_ContentBits">
    <vt:lpwstr>0</vt:lpwstr>
  </property>
</Properties>
</file>